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CDCC1" w14:textId="77777777" w:rsidR="00E23F07" w:rsidRDefault="00E23F07" w:rsidP="00E23F07">
      <w:pPr>
        <w:spacing w:line="360" w:lineRule="auto"/>
        <w:jc w:val="both"/>
        <w:rPr>
          <w:b/>
          <w:bCs/>
          <w:sz w:val="28"/>
          <w:szCs w:val="28"/>
        </w:rPr>
      </w:pPr>
    </w:p>
    <w:p w14:paraId="3C3DC236" w14:textId="77777777" w:rsidR="00E23F07" w:rsidRDefault="00E23F07" w:rsidP="00E23F07">
      <w:pPr>
        <w:spacing w:line="360" w:lineRule="auto"/>
        <w:jc w:val="both"/>
        <w:rPr>
          <w:b/>
          <w:bCs/>
          <w:sz w:val="28"/>
          <w:szCs w:val="28"/>
        </w:rPr>
      </w:pPr>
      <w:r w:rsidRPr="00E735A6">
        <w:rPr>
          <w:b/>
          <w:bCs/>
          <w:sz w:val="28"/>
          <w:szCs w:val="28"/>
        </w:rPr>
        <w:t>Appendices</w:t>
      </w:r>
    </w:p>
    <w:p w14:paraId="28507340" w14:textId="77777777" w:rsidR="00E23F07" w:rsidRPr="00B765BF" w:rsidRDefault="00E23F07" w:rsidP="00E23F07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S1. </w:t>
      </w:r>
      <w:r w:rsidRPr="00071137">
        <w:t>ISA outbreaks</w:t>
      </w:r>
      <w:r>
        <w:t xml:space="preserve"> within the company </w:t>
      </w:r>
      <w:r w:rsidRPr="00071137">
        <w:t>in the period 2015-20</w:t>
      </w:r>
      <w:r>
        <w:t>20</w:t>
      </w:r>
      <w:r w:rsidRPr="00071137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2"/>
        <w:gridCol w:w="1928"/>
        <w:gridCol w:w="1779"/>
        <w:gridCol w:w="2932"/>
      </w:tblGrid>
      <w:tr w:rsidR="00E23F07" w:rsidRPr="000E5D08" w14:paraId="0333A6BD" w14:textId="77777777" w:rsidTr="00956C5E">
        <w:trPr>
          <w:trHeight w:val="315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auto"/>
              <w:right w:val="single" w:sz="8" w:space="0" w:color="7F7F7F" w:themeColor="text1" w:themeTint="80"/>
            </w:tcBorders>
          </w:tcPr>
          <w:p w14:paraId="31622BBA" w14:textId="77777777" w:rsidR="00E23F07" w:rsidRPr="000E5D08" w:rsidRDefault="00E23F07" w:rsidP="00956C5E">
            <w:pPr>
              <w:spacing w:line="240" w:lineRule="auto"/>
              <w:jc w:val="both"/>
              <w:rPr>
                <w:i/>
                <w:iCs/>
              </w:rPr>
            </w:pPr>
            <w:r w:rsidRPr="000E5D0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Locality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auto"/>
              <w:right w:val="single" w:sz="8" w:space="0" w:color="7F7F7F" w:themeColor="text1" w:themeTint="80"/>
            </w:tcBorders>
          </w:tcPr>
          <w:p w14:paraId="1E34515E" w14:textId="77777777" w:rsidR="00E23F07" w:rsidRPr="000E5D08" w:rsidRDefault="00E23F07" w:rsidP="00956C5E">
            <w:pPr>
              <w:spacing w:line="240" w:lineRule="auto"/>
              <w:jc w:val="both"/>
              <w:rPr>
                <w:b/>
                <w:bCs/>
                <w:i/>
                <w:iCs/>
              </w:rPr>
            </w:pPr>
            <w:r w:rsidRPr="000E5D08">
              <w:rPr>
                <w:b/>
                <w:bCs/>
                <w:i/>
                <w:iCs/>
              </w:rPr>
              <w:t>Number of months</w:t>
            </w:r>
          </w:p>
          <w:p w14:paraId="582251F9" w14:textId="77777777" w:rsidR="00E23F07" w:rsidRPr="000E5D08" w:rsidRDefault="00E23F07" w:rsidP="00956C5E">
            <w:pPr>
              <w:spacing w:line="240" w:lineRule="auto"/>
              <w:jc w:val="both"/>
              <w:rPr>
                <w:b/>
                <w:bCs/>
                <w:i/>
                <w:iCs/>
              </w:rPr>
            </w:pPr>
            <w:r w:rsidRPr="000E5D08">
              <w:rPr>
                <w:b/>
                <w:bCs/>
                <w:i/>
                <w:iCs/>
              </w:rPr>
              <w:t>after sea transfer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auto"/>
              <w:right w:val="single" w:sz="8" w:space="0" w:color="7F7F7F" w:themeColor="text1" w:themeTint="80"/>
            </w:tcBorders>
          </w:tcPr>
          <w:p w14:paraId="37AF9A98" w14:textId="77777777" w:rsidR="00E23F07" w:rsidRPr="000E5D08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r w:rsidRPr="000E5D0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Year of detection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auto"/>
              <w:right w:val="single" w:sz="8" w:space="0" w:color="7F7F7F" w:themeColor="text1" w:themeTint="80"/>
            </w:tcBorders>
          </w:tcPr>
          <w:p w14:paraId="66CA8A97" w14:textId="77777777" w:rsidR="00E23F07" w:rsidRPr="000E5D08" w:rsidRDefault="00E23F07" w:rsidP="00956C5E">
            <w:pPr>
              <w:spacing w:line="240" w:lineRule="auto"/>
              <w:jc w:val="both"/>
              <w:rPr>
                <w:i/>
                <w:iCs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Outbreak in d</w:t>
            </w:r>
            <w:r w:rsidRPr="000E5D0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ipl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o</w:t>
            </w:r>
            <w:r w:rsidRPr="000E5D0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id o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r</w:t>
            </w:r>
            <w:r w:rsidRPr="000E5D0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t</w:t>
            </w:r>
            <w:r w:rsidRPr="000E5D0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riploid</w:t>
            </w:r>
          </w:p>
        </w:tc>
      </w:tr>
      <w:tr w:rsidR="00E23F07" w14:paraId="122ABFB2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6F905901" w14:textId="77777777" w:rsidR="00E23F07" w:rsidRPr="00F14AF5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0FB36BFC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21D9EFF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1426D3F" w14:textId="77777777" w:rsidR="00E23F07" w:rsidRPr="621D9EFF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C660DC3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21D9EFF">
              <w:rPr>
                <w:rFonts w:ascii="Calibri" w:eastAsia="Calibri" w:hAnsi="Calibri" w:cs="Calibri"/>
                <w:color w:val="000000" w:themeColor="text1"/>
              </w:rPr>
              <w:t>Diplo</w:t>
            </w:r>
          </w:p>
        </w:tc>
      </w:tr>
      <w:tr w:rsidR="00E23F07" w14:paraId="7AE87C0F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0D08B894" w14:textId="77777777" w:rsidR="00E23F07" w:rsidRPr="00F14AF5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229DBFFD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21D9EFF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8DB058F" w14:textId="77777777" w:rsidR="00E23F07" w:rsidRPr="621D9EFF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2570FEB7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21D9EFF">
              <w:rPr>
                <w:rFonts w:ascii="Calibri" w:eastAsia="Calibri" w:hAnsi="Calibri" w:cs="Calibri"/>
                <w:color w:val="000000" w:themeColor="text1"/>
              </w:rPr>
              <w:t>Diplo</w:t>
            </w:r>
          </w:p>
        </w:tc>
      </w:tr>
      <w:tr w:rsidR="00E23F07" w14:paraId="440BAE6D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43EC3386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5781810E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E40ED13" w14:textId="77777777" w:rsidR="00E23F07" w:rsidRDefault="00E23F07" w:rsidP="00956C5E">
            <w:pPr>
              <w:spacing w:line="240" w:lineRule="auto"/>
              <w:jc w:val="both"/>
            </w:pPr>
            <w: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BD3B676" w14:textId="77777777" w:rsidR="00E23F07" w:rsidRDefault="00E23F07" w:rsidP="00956C5E">
            <w:pPr>
              <w:spacing w:line="240" w:lineRule="auto"/>
              <w:jc w:val="both"/>
            </w:pPr>
            <w:r>
              <w:t>Diplo</w:t>
            </w:r>
          </w:p>
        </w:tc>
      </w:tr>
      <w:tr w:rsidR="00E23F07" w14:paraId="4FBD2215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0F2F521C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256DACBA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B882A04" w14:textId="77777777" w:rsidR="00E23F07" w:rsidRPr="3FBD3684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1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1C0E27A" w14:textId="77777777" w:rsidR="00E23F07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3FBD3684">
              <w:rPr>
                <w:rFonts w:ascii="Calibri" w:eastAsia="Calibri" w:hAnsi="Calibri" w:cs="Calibri"/>
                <w:color w:val="000000" w:themeColor="text1"/>
              </w:rPr>
              <w:t>Diplo</w:t>
            </w:r>
          </w:p>
        </w:tc>
      </w:tr>
      <w:tr w:rsidR="00E23F07" w14:paraId="0995CF86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25D16F93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6EB21C1D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41ED69D7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1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4C0226C2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Triplo</w:t>
            </w:r>
          </w:p>
        </w:tc>
      </w:tr>
      <w:tr w:rsidR="00E23F07" w14:paraId="6EE6E484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5347027F" w14:textId="77777777" w:rsidR="00E23F07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6637B287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01C8D092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0FF61741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3987BA3E">
              <w:rPr>
                <w:rFonts w:ascii="Calibri" w:eastAsia="Calibri" w:hAnsi="Calibri" w:cs="Calibri"/>
                <w:color w:val="000000" w:themeColor="text1"/>
              </w:rPr>
              <w:t>riplo/diplo</w:t>
            </w:r>
          </w:p>
        </w:tc>
      </w:tr>
      <w:tr w:rsidR="00E23F07" w14:paraId="3DF75406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2AD98CDF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6FE16A8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0CB82E75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0DB0910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Triplo</w:t>
            </w:r>
          </w:p>
        </w:tc>
      </w:tr>
      <w:tr w:rsidR="00E23F07" w14:paraId="062EC955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545F4045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65318BF4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8D2F744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064CD90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Triplo</w:t>
            </w:r>
          </w:p>
        </w:tc>
      </w:tr>
      <w:tr w:rsidR="00E23F07" w14:paraId="7D0E9358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4BEE8850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I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8F03504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522E86A9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5DF0E1AD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Triplo</w:t>
            </w:r>
          </w:p>
        </w:tc>
      </w:tr>
      <w:tr w:rsidR="00E23F07" w14:paraId="1CEFCE56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3378D95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J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53F5548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9B7A84A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5BFDF8C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Diplo</w:t>
            </w:r>
          </w:p>
        </w:tc>
      </w:tr>
      <w:tr w:rsidR="00E23F07" w14:paraId="7E896E69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6CB6FDE" w14:textId="77777777" w:rsidR="00E23F07" w:rsidRDefault="00E23F07" w:rsidP="00956C5E">
            <w:pPr>
              <w:spacing w:line="240" w:lineRule="auto"/>
              <w:jc w:val="both"/>
            </w:pPr>
            <w:r>
              <w:t>K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58F5B16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57A620C0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B4343B6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3987BA3E">
              <w:rPr>
                <w:rFonts w:ascii="Calibri" w:eastAsia="Calibri" w:hAnsi="Calibri" w:cs="Calibri"/>
                <w:color w:val="000000" w:themeColor="text1"/>
              </w:rPr>
              <w:t>riplo/diplo</w:t>
            </w:r>
          </w:p>
        </w:tc>
      </w:tr>
      <w:tr w:rsidR="00E23F07" w14:paraId="363DA061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95DB56A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>L (suspected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B05ACB4" w14:textId="77777777" w:rsidR="00E23F07" w:rsidRDefault="00E23F07" w:rsidP="00956C5E">
            <w:pPr>
              <w:spacing w:line="240" w:lineRule="auto"/>
              <w:jc w:val="both"/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43BF3F58" w14:textId="77777777" w:rsidR="00E23F07" w:rsidRPr="759C4E51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AEDF786" w14:textId="77777777" w:rsidR="00E23F07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759C4E51">
              <w:rPr>
                <w:rFonts w:ascii="Calibri" w:eastAsia="Calibri" w:hAnsi="Calibri" w:cs="Calibri"/>
                <w:color w:val="000000" w:themeColor="text1"/>
              </w:rPr>
              <w:t>Diplo</w:t>
            </w:r>
          </w:p>
        </w:tc>
      </w:tr>
      <w:tr w:rsidR="00E23F07" w14:paraId="47E2F862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53E74C3" w14:textId="77777777" w:rsidR="00E23F07" w:rsidRDefault="00E23F07" w:rsidP="00956C5E">
            <w:pPr>
              <w:spacing w:line="240" w:lineRule="auto"/>
              <w:jc w:val="both"/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M </w:t>
            </w:r>
            <w:r w:rsidRPr="3987BA3E">
              <w:rPr>
                <w:rFonts w:ascii="Calibri" w:eastAsia="Calibri" w:hAnsi="Calibri" w:cs="Calibri"/>
                <w:color w:val="000000" w:themeColor="text1"/>
              </w:rPr>
              <w:t>(</w:t>
            </w:r>
            <w:r>
              <w:rPr>
                <w:rFonts w:ascii="Calibri" w:eastAsia="Calibri" w:hAnsi="Calibri" w:cs="Calibri"/>
                <w:color w:val="000000" w:themeColor="text1"/>
              </w:rPr>
              <w:t>suspected</w:t>
            </w:r>
            <w:r w:rsidRPr="3987BA3E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81260A3" w14:textId="77777777" w:rsidR="00E23F07" w:rsidRDefault="00E23F07" w:rsidP="00956C5E">
            <w:pPr>
              <w:spacing w:line="240" w:lineRule="auto"/>
              <w:jc w:val="both"/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4123A88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A5C7434" w14:textId="77777777" w:rsidR="00E23F07" w:rsidRDefault="00E23F07" w:rsidP="00956C5E">
            <w:pPr>
              <w:spacing w:line="240" w:lineRule="auto"/>
              <w:jc w:val="both"/>
            </w:pPr>
            <w:r w:rsidRPr="3987BA3E">
              <w:rPr>
                <w:rFonts w:ascii="Calibri" w:eastAsia="Calibri" w:hAnsi="Calibri" w:cs="Calibri"/>
                <w:color w:val="000000" w:themeColor="text1"/>
              </w:rPr>
              <w:t>Diplo</w:t>
            </w:r>
          </w:p>
        </w:tc>
      </w:tr>
      <w:tr w:rsidR="00E23F07" w14:paraId="44822DFE" w14:textId="77777777" w:rsidTr="00956C5E">
        <w:trPr>
          <w:trHeight w:val="300"/>
        </w:trPr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695FAD6D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168D2909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21D9EFF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406BEA1A" w14:textId="77777777" w:rsidR="00E23F07" w:rsidRPr="621D9EFF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0700CB41" w14:textId="77777777" w:rsidR="00E23F07" w:rsidRPr="3987BA3E" w:rsidRDefault="00E23F07" w:rsidP="00956C5E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621D9EFF">
              <w:rPr>
                <w:rFonts w:ascii="Calibri" w:eastAsia="Calibri" w:hAnsi="Calibri" w:cs="Calibri"/>
                <w:color w:val="000000" w:themeColor="text1"/>
              </w:rPr>
              <w:t>Triplo</w:t>
            </w:r>
          </w:p>
        </w:tc>
        <w:bookmarkStart w:id="0" w:name="_GoBack"/>
        <w:bookmarkEnd w:id="0"/>
      </w:tr>
    </w:tbl>
    <w:p w14:paraId="512B37A6" w14:textId="77777777" w:rsidR="00E23F07" w:rsidRDefault="00E23F07" w:rsidP="00E23F07">
      <w:pPr>
        <w:spacing w:line="360" w:lineRule="auto"/>
        <w:jc w:val="both"/>
      </w:pPr>
    </w:p>
    <w:p w14:paraId="0202B4FF" w14:textId="77777777" w:rsidR="00E23F07" w:rsidRDefault="00E23F07" w:rsidP="00E23F07">
      <w:pPr>
        <w:spacing w:line="360" w:lineRule="auto"/>
        <w:jc w:val="both"/>
      </w:pPr>
      <w:r w:rsidRPr="00071137">
        <w:rPr>
          <w:b/>
          <w:bCs/>
        </w:rPr>
        <w:t>Table S2</w:t>
      </w:r>
      <w:r>
        <w:t>. Primary ISA outbreaks per cage per year, split in diploid and triploi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89"/>
        <w:gridCol w:w="871"/>
        <w:gridCol w:w="850"/>
        <w:gridCol w:w="1276"/>
        <w:gridCol w:w="992"/>
        <w:gridCol w:w="992"/>
        <w:gridCol w:w="1276"/>
        <w:gridCol w:w="1275"/>
      </w:tblGrid>
      <w:tr w:rsidR="002C6055" w:rsidRPr="00BB5C3A" w14:paraId="39A587A5" w14:textId="77777777" w:rsidTr="00452153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E65E5F" w14:textId="77777777" w:rsidR="00E23F07" w:rsidRPr="00BB5C3A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</w:t>
            </w: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F4425" w14:textId="3EE8FAF6" w:rsidR="00E23F07" w:rsidRPr="00BB5C3A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Dip</w:t>
            </w:r>
            <w:r w:rsidR="00AD7C6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-loid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A623ED" w14:textId="7578E223" w:rsidR="00E23F07" w:rsidRPr="00BB5C3A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Trip</w:t>
            </w:r>
            <w:r w:rsidR="00DB386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-lo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BCDE8B" w14:textId="77777777" w:rsidR="00E23F07" w:rsidRPr="00BB5C3A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u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1EEC31" w14:textId="79A15EF0" w:rsidR="00E23F07" w:rsidRPr="00BB5C3A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</w:t>
            </w: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,</w:t>
            </w:r>
            <w:r w:rsidR="00026C5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r w:rsidR="002C605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 total</w:t>
            </w:r>
            <w:r w:rsidR="00221A7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3A69A" w14:textId="6A4D6539" w:rsidR="00E23F07" w:rsidRPr="00BB5C3A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</w:t>
            </w: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,Di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loids</w:t>
            </w:r>
            <w:r w:rsidR="00957C46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B7408A" w14:textId="1588FF44" w:rsidR="00E23F07" w:rsidRPr="00BB5C3A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</w:t>
            </w: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,Tri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loids</w:t>
            </w:r>
            <w:r w:rsidR="00184FC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CE24E" w14:textId="3655F812" w:rsidR="00DC4035" w:rsidRDefault="00B4046C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D</w:t>
            </w:r>
            <w:r w:rsidR="00E23F07"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p</w:t>
            </w:r>
            <w:r w:rsidR="00E23F0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loid</w:t>
            </w:r>
          </w:p>
          <w:p w14:paraId="4D1DDB06" w14:textId="24EA8E93" w:rsidR="00184FCF" w:rsidRPr="00BB5C3A" w:rsidRDefault="00153323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ages </w:t>
            </w:r>
            <w:r w:rsidR="00184FC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57466" w14:textId="1B1A9758" w:rsidR="00DC4035" w:rsidRDefault="00E23F07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Tri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loid</w:t>
            </w:r>
          </w:p>
          <w:p w14:paraId="756187D9" w14:textId="21A723CF" w:rsidR="00184FCF" w:rsidRPr="00BB5C3A" w:rsidRDefault="00153323" w:rsidP="0045215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ages</w:t>
            </w:r>
            <w:r w:rsidR="0043758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r w:rsidR="00184FC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%)</w:t>
            </w:r>
          </w:p>
        </w:tc>
      </w:tr>
      <w:tr w:rsidR="002C6055" w:rsidRPr="00BB5C3A" w14:paraId="1B00C551" w14:textId="77777777" w:rsidTr="00452153">
        <w:trPr>
          <w:trHeight w:val="300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1E518981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015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3914D50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871" w:type="dxa"/>
            <w:tcBorders>
              <w:bottom w:val="nil"/>
            </w:tcBorders>
            <w:noWrap/>
            <w:hideMark/>
          </w:tcPr>
          <w:p w14:paraId="6F3E66F4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8009BE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A6A7B2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2049ABB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5B0DDE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D3E15A7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78.6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41D1719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1.4</w:t>
            </w:r>
          </w:p>
        </w:tc>
      </w:tr>
      <w:tr w:rsidR="002C6055" w:rsidRPr="00BB5C3A" w14:paraId="682EB9E0" w14:textId="77777777" w:rsidTr="00452153">
        <w:trPr>
          <w:trHeight w:val="30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9E8521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Primary IS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65E827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87FD9A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18EA31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DD2D32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1BB75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569A0B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606C5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2A19D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C6055" w:rsidRPr="00BB5C3A" w14:paraId="4C8DC723" w14:textId="77777777" w:rsidTr="00452153">
        <w:trPr>
          <w:trHeight w:val="300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639DC5FA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016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36C0EE7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871" w:type="dxa"/>
            <w:tcBorders>
              <w:bottom w:val="nil"/>
            </w:tcBorders>
            <w:noWrap/>
            <w:hideMark/>
          </w:tcPr>
          <w:p w14:paraId="22896BF4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0CFF3AD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6823E93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DA764C5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9D1AB76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BABBC2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665E591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</w:tr>
      <w:tr w:rsidR="002C6055" w:rsidRPr="00BB5C3A" w14:paraId="7BAD573F" w14:textId="77777777" w:rsidTr="00452153">
        <w:trPr>
          <w:trHeight w:val="30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1D717D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Primary IS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97B834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4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827D07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036317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FD326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3C3C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FB91A0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0E6E2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A4D5D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C6055" w:rsidRPr="00BB5C3A" w14:paraId="31AF6DC2" w14:textId="77777777" w:rsidTr="00452153">
        <w:trPr>
          <w:trHeight w:val="300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43F91588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017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45BBCFC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68</w:t>
            </w:r>
          </w:p>
        </w:tc>
        <w:tc>
          <w:tcPr>
            <w:tcW w:w="871" w:type="dxa"/>
            <w:tcBorders>
              <w:bottom w:val="nil"/>
            </w:tcBorders>
            <w:noWrap/>
            <w:hideMark/>
          </w:tcPr>
          <w:p w14:paraId="51200407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447537D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85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F5ABF2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764CFE0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187BCDD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F6520C1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15A68E57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</w:tr>
      <w:tr w:rsidR="002C6055" w:rsidRPr="00BB5C3A" w14:paraId="044913A4" w14:textId="77777777" w:rsidTr="00452153">
        <w:trPr>
          <w:trHeight w:val="30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127043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Primary IS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698A71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F0CB32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B01534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2A5624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376C4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41F1C1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E44CA8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5DB72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C6055" w:rsidRPr="00BB5C3A" w14:paraId="5C915BA8" w14:textId="77777777" w:rsidTr="00452153">
        <w:trPr>
          <w:trHeight w:val="300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0283296A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018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7CD868C6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64</w:t>
            </w:r>
          </w:p>
        </w:tc>
        <w:tc>
          <w:tcPr>
            <w:tcW w:w="871" w:type="dxa"/>
            <w:tcBorders>
              <w:bottom w:val="nil"/>
            </w:tcBorders>
            <w:noWrap/>
            <w:hideMark/>
          </w:tcPr>
          <w:p w14:paraId="153866A6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2FC6BC4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91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7632D98B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7D0A834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AD18C5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4028B7A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40AD89E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</w:tr>
      <w:tr w:rsidR="002C6055" w:rsidRPr="00BB5C3A" w14:paraId="2950F99E" w14:textId="77777777" w:rsidTr="00452153">
        <w:trPr>
          <w:trHeight w:val="30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7620F6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Primary IS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DB4A8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C793C8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7D3EF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E57C5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E11EE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6B6E64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76D070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274363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C6055" w:rsidRPr="00BB5C3A" w14:paraId="60616864" w14:textId="77777777" w:rsidTr="00452153">
        <w:trPr>
          <w:trHeight w:val="300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2284F545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019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61C22DD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871" w:type="dxa"/>
            <w:tcBorders>
              <w:bottom w:val="nil"/>
            </w:tcBorders>
            <w:noWrap/>
            <w:hideMark/>
          </w:tcPr>
          <w:p w14:paraId="716629EF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36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763ADE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82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6148A42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D08D720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731B599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91099A8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1CE38B3D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</w:p>
        </w:tc>
      </w:tr>
      <w:tr w:rsidR="002C6055" w:rsidRPr="00BB5C3A" w14:paraId="0A1DF327" w14:textId="77777777" w:rsidTr="00452153">
        <w:trPr>
          <w:trHeight w:val="30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EEBE3D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Primary IS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04F1F1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C284D6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6F013A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8ECEBB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9DD2C6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ABAC8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078706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D3B6F0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C6055" w:rsidRPr="00BB5C3A" w14:paraId="153B9B4B" w14:textId="77777777" w:rsidTr="00452153">
        <w:trPr>
          <w:trHeight w:val="300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3A05CA1A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015-19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0B27245C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305</w:t>
            </w:r>
          </w:p>
        </w:tc>
        <w:tc>
          <w:tcPr>
            <w:tcW w:w="871" w:type="dxa"/>
            <w:tcBorders>
              <w:bottom w:val="nil"/>
            </w:tcBorders>
            <w:noWrap/>
            <w:hideMark/>
          </w:tcPr>
          <w:p w14:paraId="77AA99E3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23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66DE89B5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428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255C27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F13182B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A92EC8A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189161E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7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43224847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.</w:t>
            </w:r>
            <w:r w:rsidRPr="00BB5C3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7</w:t>
            </w:r>
          </w:p>
        </w:tc>
      </w:tr>
      <w:tr w:rsidR="002C6055" w:rsidRPr="00BB5C3A" w14:paraId="6AA9450F" w14:textId="77777777" w:rsidTr="00452153">
        <w:trPr>
          <w:trHeight w:val="300"/>
        </w:trPr>
        <w:tc>
          <w:tcPr>
            <w:tcW w:w="1129" w:type="dxa"/>
            <w:tcBorders>
              <w:top w:val="nil"/>
            </w:tcBorders>
            <w:noWrap/>
            <w:hideMark/>
          </w:tcPr>
          <w:p w14:paraId="2AC15B5F" w14:textId="77777777" w:rsidR="00E23F07" w:rsidRPr="00484EEF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84E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imary ISA</w:t>
            </w:r>
          </w:p>
        </w:tc>
        <w:tc>
          <w:tcPr>
            <w:tcW w:w="689" w:type="dxa"/>
            <w:tcBorders>
              <w:top w:val="nil"/>
            </w:tcBorders>
            <w:noWrap/>
            <w:hideMark/>
          </w:tcPr>
          <w:p w14:paraId="56DB1E28" w14:textId="77777777" w:rsidR="00E23F07" w:rsidRPr="00484EEF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84E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871" w:type="dxa"/>
            <w:tcBorders>
              <w:top w:val="nil"/>
            </w:tcBorders>
            <w:noWrap/>
            <w:hideMark/>
          </w:tcPr>
          <w:p w14:paraId="2F20CBC9" w14:textId="77777777" w:rsidR="00E23F07" w:rsidRPr="00484EEF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84E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1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18369D09" w14:textId="77777777" w:rsidR="00E23F07" w:rsidRPr="00484EEF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84E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5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23332E5" w14:textId="77777777" w:rsidR="00E23F07" w:rsidRPr="00484EEF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84E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4.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1343FC1" w14:textId="77777777" w:rsidR="00E23F07" w:rsidRPr="00484EEF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84E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.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C7E8A4F" w14:textId="77777777" w:rsidR="00E23F07" w:rsidRPr="00484EEF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84EE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7.1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2D8CD635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0F026A00" w14:textId="77777777" w:rsidR="00E23F07" w:rsidRPr="00BB5C3A" w:rsidRDefault="00E23F07" w:rsidP="00956C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7ACB4017" w14:textId="77777777" w:rsidR="00E23F07" w:rsidRPr="00E735A6" w:rsidRDefault="00E23F07" w:rsidP="00E23F07">
      <w:pPr>
        <w:spacing w:line="360" w:lineRule="auto"/>
        <w:jc w:val="both"/>
        <w:rPr>
          <w:b/>
          <w:bCs/>
          <w:sz w:val="28"/>
          <w:szCs w:val="28"/>
        </w:rPr>
      </w:pPr>
      <w:r w:rsidRPr="00E735A6">
        <w:rPr>
          <w:b/>
          <w:bCs/>
          <w:sz w:val="28"/>
          <w:szCs w:val="28"/>
        </w:rPr>
        <w:fldChar w:fldCharType="begin"/>
      </w:r>
      <w:r w:rsidRPr="00E735A6">
        <w:rPr>
          <w:b/>
          <w:bCs/>
          <w:sz w:val="28"/>
          <w:szCs w:val="28"/>
        </w:rPr>
        <w:instrText xml:space="preserve"> ADDIN </w:instrText>
      </w:r>
      <w:r w:rsidRPr="00E735A6">
        <w:rPr>
          <w:b/>
          <w:bCs/>
          <w:sz w:val="28"/>
          <w:szCs w:val="28"/>
        </w:rPr>
        <w:fldChar w:fldCharType="end"/>
      </w:r>
    </w:p>
    <w:p w14:paraId="62BC8EC6" w14:textId="77777777" w:rsidR="00530C83" w:rsidRDefault="00530C83"/>
    <w:sectPr w:rsidR="00530C83" w:rsidSect="00AA0613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8FDC8" w14:textId="77777777" w:rsidR="00D139B5" w:rsidRDefault="00D139B5">
      <w:pPr>
        <w:spacing w:after="0" w:line="240" w:lineRule="auto"/>
      </w:pPr>
      <w:r>
        <w:separator/>
      </w:r>
    </w:p>
  </w:endnote>
  <w:endnote w:type="continuationSeparator" w:id="0">
    <w:p w14:paraId="15D571AE" w14:textId="77777777" w:rsidR="00D139B5" w:rsidRDefault="00D13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4923688"/>
      <w:docPartObj>
        <w:docPartGallery w:val="Page Numbers (Bottom of Page)"/>
        <w:docPartUnique/>
      </w:docPartObj>
    </w:sdtPr>
    <w:sdtEndPr/>
    <w:sdtContent>
      <w:p w14:paraId="6266A4EB" w14:textId="5A1B4BCF" w:rsidR="009A5748" w:rsidRDefault="00E23F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1102" w:rsidRPr="003C1102">
          <w:rPr>
            <w:noProof/>
            <w:lang w:val="nb-NO"/>
          </w:rPr>
          <w:t>2</w:t>
        </w:r>
        <w:r>
          <w:fldChar w:fldCharType="end"/>
        </w:r>
      </w:p>
    </w:sdtContent>
  </w:sdt>
  <w:p w14:paraId="16D1C13C" w14:textId="77777777" w:rsidR="009A5748" w:rsidRDefault="00D139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62770" w14:textId="77777777" w:rsidR="00D139B5" w:rsidRDefault="00D139B5">
      <w:pPr>
        <w:spacing w:after="0" w:line="240" w:lineRule="auto"/>
      </w:pPr>
      <w:r>
        <w:separator/>
      </w:r>
    </w:p>
  </w:footnote>
  <w:footnote w:type="continuationSeparator" w:id="0">
    <w:p w14:paraId="38724778" w14:textId="77777777" w:rsidR="00D139B5" w:rsidRDefault="00D13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F07"/>
    <w:rsid w:val="00026C57"/>
    <w:rsid w:val="00153323"/>
    <w:rsid w:val="00162B14"/>
    <w:rsid w:val="00184FCF"/>
    <w:rsid w:val="001D6CDC"/>
    <w:rsid w:val="00221A7A"/>
    <w:rsid w:val="0026397C"/>
    <w:rsid w:val="002C6055"/>
    <w:rsid w:val="00372679"/>
    <w:rsid w:val="003C1102"/>
    <w:rsid w:val="0043372C"/>
    <w:rsid w:val="00437580"/>
    <w:rsid w:val="00452153"/>
    <w:rsid w:val="00464F45"/>
    <w:rsid w:val="00530C83"/>
    <w:rsid w:val="0058188D"/>
    <w:rsid w:val="005E7267"/>
    <w:rsid w:val="006E3CDE"/>
    <w:rsid w:val="00783663"/>
    <w:rsid w:val="00957C46"/>
    <w:rsid w:val="00A46D7C"/>
    <w:rsid w:val="00AD7C65"/>
    <w:rsid w:val="00B36334"/>
    <w:rsid w:val="00B4046C"/>
    <w:rsid w:val="00BE0F78"/>
    <w:rsid w:val="00D139B5"/>
    <w:rsid w:val="00DB3860"/>
    <w:rsid w:val="00DC4035"/>
    <w:rsid w:val="00DF52BE"/>
    <w:rsid w:val="00E23F07"/>
    <w:rsid w:val="00E30F39"/>
    <w:rsid w:val="00F2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1487D"/>
  <w15:chartTrackingRefBased/>
  <w15:docId w15:val="{9DE281A0-9BCE-43DD-8F7D-FB3DB2A42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3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F07"/>
  </w:style>
  <w:style w:type="table" w:styleId="TableGrid">
    <w:name w:val="Table Grid"/>
    <w:basedOn w:val="TableNormal"/>
    <w:uiPriority w:val="39"/>
    <w:rsid w:val="00E23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3F07"/>
  </w:style>
  <w:style w:type="paragraph" w:styleId="Revision">
    <w:name w:val="Revision"/>
    <w:hidden/>
    <w:uiPriority w:val="99"/>
    <w:semiHidden/>
    <w:rsid w:val="00AD7C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4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Rimstad</dc:creator>
  <cp:keywords/>
  <dc:description/>
  <cp:lastModifiedBy>Jegathambigai Jothipandi, Integra-PDY, IN</cp:lastModifiedBy>
  <cp:revision>2</cp:revision>
  <dcterms:created xsi:type="dcterms:W3CDTF">2022-07-21T09:55:00Z</dcterms:created>
  <dcterms:modified xsi:type="dcterms:W3CDTF">2022-07-2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4-22T16:57:5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65d3b88-e047-4a83-87af-4ff80cfb996c</vt:lpwstr>
  </property>
  <property fmtid="{D5CDD505-2E9C-101B-9397-08002B2CF9AE}" pid="8" name="MSIP_Label_d0484126-3486-41a9-802e-7f1e2277276c_ContentBits">
    <vt:lpwstr>0</vt:lpwstr>
  </property>
</Properties>
</file>